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D1998" w14:textId="77777777" w:rsidR="000F6BD4" w:rsidRPr="00AD66A7" w:rsidRDefault="000F6BD4" w:rsidP="000F6BD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D66A7">
        <w:rPr>
          <w:rFonts w:ascii="Times New Roman" w:eastAsiaTheme="majorEastAsia" w:hAnsi="Times New Roman" w:cs="Times New Roman"/>
          <w:b/>
          <w:sz w:val="24"/>
          <w:szCs w:val="24"/>
        </w:rPr>
        <w:t>Appendix S2</w:t>
      </w:r>
    </w:p>
    <w:p w14:paraId="592BB65B" w14:textId="77777777" w:rsidR="000F6BD4" w:rsidRPr="00AD66A7" w:rsidRDefault="000F6BD4" w:rsidP="000F6BD4">
      <w:pPr>
        <w:rPr>
          <w:rFonts w:ascii="Times New Roman" w:hAnsi="Times New Roman" w:cs="Times New Roman"/>
          <w:sz w:val="24"/>
          <w:szCs w:val="24"/>
        </w:rPr>
      </w:pPr>
    </w:p>
    <w:p w14:paraId="7CFFAE9A" w14:textId="77777777" w:rsidR="000F6BD4" w:rsidRPr="00AD66A7" w:rsidRDefault="000F6BD4" w:rsidP="000F6BD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sz w:val="24"/>
          <w:szCs w:val="24"/>
        </w:rPr>
      </w:pPr>
      <w:r w:rsidRPr="00AD66A7">
        <w:rPr>
          <w:rFonts w:ascii="Times New Roman" w:eastAsiaTheme="majorEastAsia" w:hAnsi="Times New Roman" w:cs="Times New Roman"/>
          <w:sz w:val="24"/>
          <w:szCs w:val="24"/>
        </w:rPr>
        <w:t xml:space="preserve">Studies included in the meta-analysis. </w:t>
      </w:r>
    </w:p>
    <w:p w14:paraId="77DA3936" w14:textId="77777777" w:rsidR="000F6BD4" w:rsidRPr="00AD66A7" w:rsidRDefault="000F6BD4" w:rsidP="000F6BD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sz w:val="24"/>
          <w:szCs w:val="24"/>
        </w:rPr>
      </w:pPr>
    </w:p>
    <w:p w14:paraId="09D1C2C8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cheampong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S. &amp; Stark, J.D. (2004)</w:t>
      </w:r>
      <w:r w:rsidR="00A95847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an reduced rates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ymetrozin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and natural enemies control the cabbage aphid,</w:t>
      </w:r>
      <w:r w:rsidR="00A95847"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Brevicoryn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brassic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phid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, on broccoli? 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Internation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urnal of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086F6B" w:rsidRPr="00365CBF">
        <w:rPr>
          <w:rFonts w:ascii="Times New Roman" w:hAnsi="Times New Roman" w:cs="Times New Roman"/>
          <w:i/>
          <w:sz w:val="24"/>
          <w:szCs w:val="24"/>
        </w:rPr>
        <w:t>es</w:t>
      </w:r>
      <w:r w:rsidRPr="00365CBF">
        <w:rPr>
          <w:rFonts w:ascii="Times New Roman" w:hAnsi="Times New Roman" w:cs="Times New Roman"/>
          <w:i/>
          <w:sz w:val="24"/>
          <w:szCs w:val="24"/>
        </w:rPr>
        <w:t>t Manage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ment</w:t>
      </w:r>
      <w:r w:rsidRPr="00365CBF">
        <w:rPr>
          <w:rFonts w:ascii="Times New Roman" w:hAnsi="Times New Roman" w:cs="Times New Roman"/>
          <w:sz w:val="24"/>
          <w:szCs w:val="24"/>
        </w:rPr>
        <w:t>, 50, 275–279.</w:t>
      </w:r>
    </w:p>
    <w:p w14:paraId="4F2A375D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lhmed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aubrug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E. &amp; Francis, F. (2010)</w:t>
      </w:r>
      <w:r w:rsidR="00A95847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interactions and aphid predators: biological efficiency of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Harmonia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axyridis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Episyrphus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balteatu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.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7A1385" w:rsidRPr="00365CBF">
        <w:rPr>
          <w:rFonts w:ascii="Times New Roman" w:hAnsi="Times New Roman" w:cs="Times New Roman"/>
          <w:i/>
          <w:iCs/>
          <w:sz w:val="24"/>
          <w:szCs w:val="24"/>
        </w:rPr>
        <w:t>ournal of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Appl</w:t>
      </w:r>
      <w:r w:rsidR="007A1385" w:rsidRPr="00365CBF">
        <w:rPr>
          <w:rFonts w:ascii="Times New Roman" w:hAnsi="Times New Roman" w:cs="Times New Roman"/>
          <w:i/>
          <w:iCs/>
          <w:sz w:val="24"/>
          <w:szCs w:val="24"/>
        </w:rPr>
        <w:t>ied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Entomol</w:t>
      </w:r>
      <w:r w:rsidR="007A1385" w:rsidRPr="00365CBF">
        <w:rPr>
          <w:rFonts w:ascii="Times New Roman" w:hAnsi="Times New Roman" w:cs="Times New Roman"/>
          <w:i/>
          <w:iCs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r w:rsidRPr="00365CBF">
        <w:rPr>
          <w:rFonts w:ascii="Times New Roman" w:hAnsi="Times New Roman" w:cs="Times New Roman"/>
          <w:bCs/>
          <w:sz w:val="24"/>
          <w:szCs w:val="24"/>
        </w:rPr>
        <w:t>134</w:t>
      </w:r>
      <w:r w:rsidRPr="00365CBF">
        <w:rPr>
          <w:rFonts w:ascii="Times New Roman" w:hAnsi="Times New Roman" w:cs="Times New Roman"/>
          <w:sz w:val="24"/>
          <w:szCs w:val="24"/>
        </w:rPr>
        <w:t xml:space="preserve">, 34–44. </w:t>
      </w:r>
    </w:p>
    <w:p w14:paraId="219ADA48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Ajvad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F.T.,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Madadi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. and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Gharali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. (2014). Influence of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dation between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Episyrphus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balteatus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Hippodamia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variegata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their prey. </w:t>
      </w:r>
      <w:r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ch</w:t>
      </w:r>
      <w:r w:rsidR="00086F6B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.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hytopathol</w:t>
      </w:r>
      <w:proofErr w:type="spellEnd"/>
      <w:r w:rsidR="00086F6B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lant Prot</w:t>
      </w:r>
      <w:r w:rsidR="007A1385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ction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365CB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47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06-112. </w:t>
      </w:r>
    </w:p>
    <w:p w14:paraId="4CB4BA6C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quili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M., Cardinale, B.J. &amp; Ives, A.R. (2005)</w:t>
      </w:r>
      <w:r w:rsidR="00A95847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Reciprocal effects of host plant and natural enemy diversity on herbivore suppression: an empirical study of a model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tritrophic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system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iko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108, 275–282.</w:t>
      </w:r>
    </w:p>
    <w:p w14:paraId="4C6098E6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siry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A.M. (2011). The impacts of cereal-legume intercropping on biological control of cereal aphids within temperate agro-ecosystems. Doctoral Thesis. University of Reading.</w:t>
      </w:r>
    </w:p>
    <w:p w14:paraId="30D69D53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Ball, S.L., Woodcock, B.A., Potts, S.G. &amp; Heard, M.S. (2015)</w:t>
      </w:r>
      <w:r w:rsidR="00A95847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Size matters: Body size determines functional responses of ground beetle interactions. 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Basic 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Pr="00365CBF">
        <w:rPr>
          <w:rFonts w:ascii="Times New Roman" w:hAnsi="Times New Roman" w:cs="Times New Roman"/>
          <w:i/>
          <w:sz w:val="24"/>
          <w:szCs w:val="24"/>
        </w:rPr>
        <w:t>App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ied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Ecology</w:t>
      </w:r>
      <w:r w:rsidRPr="00365CBF">
        <w:rPr>
          <w:rFonts w:ascii="Times New Roman" w:hAnsi="Times New Roman" w:cs="Times New Roman"/>
          <w:sz w:val="24"/>
          <w:szCs w:val="24"/>
        </w:rPr>
        <w:t>, 16, 621–628.</w:t>
      </w:r>
    </w:p>
    <w:p w14:paraId="345E56F7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Bjorkman, C. &amp; Liman, A.-S. (2005)</w:t>
      </w:r>
      <w:r w:rsidR="00574BE3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Foraging behaviour influences the outcome of predator-predator interactions. </w:t>
      </w:r>
      <w:r w:rsidR="002C5BF4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2C5BF4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30, 164–169.</w:t>
      </w:r>
    </w:p>
    <w:p w14:paraId="223B0518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Cardinale, B.J., Harvey, C.T., Gross, K. &amp; Ives, A.R. (2003)</w:t>
      </w:r>
      <w:r w:rsidR="003E0DC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Biodiversity and biocontrol: emergent impacts of a multi-enemy assemblage on pest suppression and crop yield in an agroecosystem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ers</w:t>
      </w:r>
      <w:r w:rsidRPr="00365CBF">
        <w:rPr>
          <w:rFonts w:ascii="Times New Roman" w:hAnsi="Times New Roman" w:cs="Times New Roman"/>
          <w:sz w:val="24"/>
          <w:szCs w:val="24"/>
        </w:rPr>
        <w:t>, 6, 857–865.</w:t>
      </w:r>
    </w:p>
    <w:p w14:paraId="4D3F2882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Cardinale, B.J., Weis, J.J., Forbes, A.E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Tilmo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J. &amp; Ives, A.R. (2006)</w:t>
      </w:r>
      <w:r w:rsidR="003E0DC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Biodiversity as both a cause and consequence of resource availability: a study of reciprocal causality</w:t>
      </w:r>
      <w:r w:rsidR="003E0DCD" w:rsidRPr="00365CBF">
        <w:rPr>
          <w:rFonts w:ascii="Times New Roman" w:hAnsi="Times New Roman" w:cs="Times New Roman"/>
          <w:sz w:val="24"/>
          <w:szCs w:val="24"/>
        </w:rPr>
        <w:t xml:space="preserve"> in a predator-prey system. </w:t>
      </w:r>
      <w:r w:rsidRPr="00365CBF">
        <w:rPr>
          <w:rFonts w:ascii="Times New Roman" w:hAnsi="Times New Roman" w:cs="Times New Roman"/>
          <w:i/>
          <w:sz w:val="24"/>
          <w:szCs w:val="24"/>
        </w:rPr>
        <w:t>J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urn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 xml:space="preserve">of </w:t>
      </w:r>
      <w:r w:rsidRPr="00365CBF">
        <w:rPr>
          <w:rFonts w:ascii="Times New Roman" w:hAnsi="Times New Roman" w:cs="Times New Roman"/>
          <w:i/>
          <w:sz w:val="24"/>
          <w:szCs w:val="24"/>
        </w:rPr>
        <w:t>Anim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al</w:t>
      </w:r>
      <w:r w:rsidR="00086F6B" w:rsidRPr="00365C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75, 497–505.</w:t>
      </w:r>
    </w:p>
    <w:p w14:paraId="0B01E550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Chang, G.C. (1996)</w:t>
      </w:r>
      <w:r w:rsidR="003E0DC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omparison of Single </w:t>
      </w:r>
      <w:proofErr w:type="gramStart"/>
      <w:r w:rsidRPr="00365CBF">
        <w:rPr>
          <w:rFonts w:ascii="Times New Roman" w:hAnsi="Times New Roman" w:cs="Times New Roman"/>
          <w:sz w:val="24"/>
          <w:szCs w:val="24"/>
        </w:rPr>
        <w:t>Versus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Multiple Species of Generalist Predators for Biological Control. </w:t>
      </w:r>
      <w:r w:rsidRPr="00365CBF">
        <w:rPr>
          <w:rFonts w:ascii="Times New Roman" w:hAnsi="Times New Roman" w:cs="Times New Roman"/>
          <w:i/>
          <w:sz w:val="24"/>
          <w:szCs w:val="24"/>
        </w:rPr>
        <w:t>Environ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ment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Entom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25, 207–212.</w:t>
      </w:r>
    </w:p>
    <w:p w14:paraId="62C6D89F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Cisneros, J. &amp; Rosenheim, J. (1997)</w:t>
      </w:r>
      <w:r w:rsidR="003E0DC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Ontogenetic change of prey preference in the generalist predator Zelus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renardi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and its influence on predator-predator interactions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E0DCD" w:rsidRPr="00365CBF">
        <w:rPr>
          <w:rFonts w:ascii="Times New Roman" w:hAnsi="Times New Roman" w:cs="Times New Roman"/>
          <w:i/>
          <w:sz w:val="24"/>
          <w:szCs w:val="24"/>
        </w:rPr>
        <w:t>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22, 399–407. </w:t>
      </w:r>
    </w:p>
    <w:p w14:paraId="01712C33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R.F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itte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M.S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Langellott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G.A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ratto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C. &amp; Finke, D.L. (2004)</w:t>
      </w:r>
      <w:r w:rsidR="003E0DC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nteractions between a hunting spider and a web-builder: consequences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and cannibalism fo</w:t>
      </w:r>
      <w:r w:rsidR="003E0DCD" w:rsidRPr="00365CBF">
        <w:rPr>
          <w:rFonts w:ascii="Times New Roman" w:hAnsi="Times New Roman" w:cs="Times New Roman"/>
          <w:sz w:val="24"/>
          <w:szCs w:val="24"/>
        </w:rPr>
        <w:t xml:space="preserve">r prey suppression. </w:t>
      </w:r>
      <w:r w:rsidR="003E0DCD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3E0DCD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7A1385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29, 566–577. </w:t>
      </w:r>
    </w:p>
    <w:p w14:paraId="6DB94B3C" w14:textId="77777777" w:rsidR="000F6BD4" w:rsidRPr="00365CBF" w:rsidRDefault="003E0DCD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8F8F8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lastRenderedPageBreak/>
        <w:t>Drieu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, R. and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Rusch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, A.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(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2016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)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. Conserving species</w:t>
      </w:r>
      <w:r w:rsidR="000F6BD4" w:rsidRPr="00365CBF">
        <w:rPr>
          <w:rFonts w:ascii="Cambria Math" w:hAnsi="Cambria Math" w:cs="Cambria Math"/>
          <w:sz w:val="24"/>
          <w:szCs w:val="24"/>
          <w:shd w:val="clear" w:color="auto" w:fill="F8F8F8"/>
        </w:rPr>
        <w:t>‐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rich predator assemblages strengthens natural pest control in a climate warming context. 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8F8F8"/>
        </w:rPr>
        <w:t>Agricultural and Forest Entomology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, </w:t>
      </w:r>
      <w:r w:rsidR="000F6BD4" w:rsidRPr="00365CBF">
        <w:rPr>
          <w:rFonts w:ascii="Times New Roman" w:hAnsi="Times New Roman" w:cs="Times New Roman"/>
          <w:iCs/>
          <w:sz w:val="24"/>
          <w:szCs w:val="24"/>
          <w:shd w:val="clear" w:color="auto" w:fill="F8F8F8"/>
        </w:rPr>
        <w:t>19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, 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8F8F8"/>
        </w:rPr>
        <w:t>52-59.</w:t>
      </w:r>
    </w:p>
    <w:p w14:paraId="78882B2A" w14:textId="77777777" w:rsidR="000F6BD4" w:rsidRPr="00365CBF" w:rsidRDefault="009A5B7F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Dinter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 A.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2002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Microcosm studies on </w:t>
      </w:r>
      <w:proofErr w:type="spellStart"/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intraguild</w:t>
      </w:r>
      <w:proofErr w:type="spellEnd"/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dation between female </w:t>
      </w:r>
      <w:proofErr w:type="spellStart"/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erigonid</w:t>
      </w:r>
      <w:proofErr w:type="spellEnd"/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iders and lacewing larvae and influence of single versus multiple predators on cereal aphids. 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urnal of</w:t>
      </w:r>
      <w:r w:rsidR="00086F6B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ppl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ed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Entomol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gy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="000F6BD4" w:rsidRPr="00365CB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126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 249-257.</w:t>
      </w:r>
    </w:p>
    <w:p w14:paraId="1AECE511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Erbilgi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ahlste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D.L. &amp; Chen, P. (2004)</w:t>
      </w:r>
      <w:r w:rsidR="009A5B7F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interactions between generalist predators and an introduced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arasitoi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lycaspi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brimblecombe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sylloide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. 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Biol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Control</w:t>
      </w:r>
      <w:r w:rsidRPr="00365CBF">
        <w:rPr>
          <w:rFonts w:ascii="Times New Roman" w:hAnsi="Times New Roman" w:cs="Times New Roman"/>
          <w:sz w:val="24"/>
          <w:szCs w:val="24"/>
        </w:rPr>
        <w:t>, 31, 329–337.</w:t>
      </w:r>
    </w:p>
    <w:p w14:paraId="0D1C8BE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Evans, E.W. (1991)</w:t>
      </w:r>
      <w:r w:rsidR="003C714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ntra versus interspecific interactions of ladybeetles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Coccinellidae) attacking aphids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87, 401–408.</w:t>
      </w:r>
    </w:p>
    <w:p w14:paraId="1B30D945" w14:textId="77777777" w:rsidR="001515FC" w:rsidRPr="00365CBF" w:rsidRDefault="001515FC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Fennel, J. (201</w:t>
      </w:r>
      <w:r w:rsidR="00E7755E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Does host-plant nutrient supply affect the interaction of arthropod predators in a multi-species assemblage? Unpublished dissertation. Lancaster University. </w:t>
      </w:r>
    </w:p>
    <w:p w14:paraId="3C0BDB32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Ferguson, K.I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Stiling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P. (1996)</w:t>
      </w:r>
      <w:r w:rsidR="003C714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Non-additive effects of multiple natural enemies on aphid populations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108, 375–379.</w:t>
      </w:r>
    </w:p>
    <w:p w14:paraId="2DE4F0AC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Finke, D.L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F. (2002)</w:t>
      </w:r>
      <w:r w:rsidR="003C714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Diminished in Complex-Structured Vegetation: Implications for Prey Suppression. </w:t>
      </w:r>
      <w:r w:rsidRPr="00365CBF">
        <w:rPr>
          <w:rFonts w:ascii="Times New Roman" w:hAnsi="Times New Roman" w:cs="Times New Roman"/>
          <w:i/>
          <w:sz w:val="24"/>
          <w:szCs w:val="24"/>
        </w:rPr>
        <w:t>Ecology</w:t>
      </w:r>
      <w:r w:rsidRPr="00365CBF">
        <w:rPr>
          <w:rFonts w:ascii="Times New Roman" w:hAnsi="Times New Roman" w:cs="Times New Roman"/>
          <w:sz w:val="24"/>
          <w:szCs w:val="24"/>
        </w:rPr>
        <w:t>, 83, 643.</w:t>
      </w:r>
    </w:p>
    <w:p w14:paraId="42F1B25A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Finke, D.L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F. (2003)</w:t>
      </w:r>
      <w:r w:rsidR="003C714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ntra-guild predation relaxes natural enemy impacts on her</w:t>
      </w:r>
      <w:r w:rsidR="003C7146" w:rsidRPr="00365CBF">
        <w:rPr>
          <w:rFonts w:ascii="Times New Roman" w:hAnsi="Times New Roman" w:cs="Times New Roman"/>
          <w:sz w:val="24"/>
          <w:szCs w:val="24"/>
        </w:rPr>
        <w:t xml:space="preserve">bivore populations. </w:t>
      </w:r>
      <w:r w:rsidR="003C7146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3C7146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28, 67–73.</w:t>
      </w:r>
    </w:p>
    <w:p w14:paraId="4D54058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Finke, D.L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F. (2005)</w:t>
      </w:r>
      <w:r w:rsidR="003C714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Predator diversity and the functioning of ecosystems: the role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in dampening trophic cascades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ers</w:t>
      </w:r>
      <w:r w:rsidRPr="00365CBF">
        <w:rPr>
          <w:rFonts w:ascii="Times New Roman" w:hAnsi="Times New Roman" w:cs="Times New Roman"/>
          <w:sz w:val="24"/>
          <w:szCs w:val="24"/>
        </w:rPr>
        <w:t>, 8, 1299–1306.</w:t>
      </w:r>
    </w:p>
    <w:p w14:paraId="2B65F0C7" w14:textId="77777777" w:rsidR="000F6BD4" w:rsidRPr="00365CBF" w:rsidRDefault="000F6BD4" w:rsidP="000F6BD4">
      <w:pPr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Flowers, R.W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Salom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S.M</w:t>
      </w:r>
      <w:proofErr w:type="gramStart"/>
      <w:r w:rsidRPr="00365CBF">
        <w:rPr>
          <w:rFonts w:ascii="Times New Roman" w:hAnsi="Times New Roman" w:cs="Times New Roman"/>
          <w:sz w:val="24"/>
          <w:szCs w:val="24"/>
        </w:rPr>
        <w:t>. &amp;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L.T. (2005)</w:t>
      </w:r>
      <w:r w:rsidR="00DD5070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ompetitive Interactions </w:t>
      </w:r>
      <w:proofErr w:type="gramStart"/>
      <w:r w:rsidRPr="00365CBF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Two Specialist Predators and a Generalist Predator of Hemlock Woolly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delgi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Adelges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tsugae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delg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, in the Laboratory.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>Environ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</w:rPr>
        <w:t>mental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Entomol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r w:rsidRPr="00365CBF">
        <w:rPr>
          <w:rFonts w:ascii="Times New Roman" w:hAnsi="Times New Roman" w:cs="Times New Roman"/>
          <w:bCs/>
          <w:sz w:val="24"/>
          <w:szCs w:val="24"/>
        </w:rPr>
        <w:t>34</w:t>
      </w:r>
      <w:r w:rsidRPr="00365CBF">
        <w:rPr>
          <w:rFonts w:ascii="Times New Roman" w:hAnsi="Times New Roman" w:cs="Times New Roman"/>
          <w:sz w:val="24"/>
          <w:szCs w:val="24"/>
        </w:rPr>
        <w:t xml:space="preserve">, 664–675. </w:t>
      </w:r>
    </w:p>
    <w:p w14:paraId="00D2D41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le, J.T., Crowder, D.W., Northfield, T.D., Steffan, S.A. and Snyder, W.E., </w:t>
      </w:r>
      <w:r w:rsidR="00DD5070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2012</w:t>
      </w:r>
      <w:r w:rsidR="00DD5070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. Niche engineering reveals complementary resource use. </w:t>
      </w:r>
      <w:r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cology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365CB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93</w:t>
      </w:r>
      <w:r w:rsidR="00DD5070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994-2000. </w:t>
      </w:r>
    </w:p>
    <w:p w14:paraId="332043DD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Gardiner, M.M</w:t>
      </w:r>
      <w:proofErr w:type="gramStart"/>
      <w:r w:rsidRPr="00365CBF">
        <w:rPr>
          <w:rFonts w:ascii="Times New Roman" w:hAnsi="Times New Roman" w:cs="Times New Roman"/>
          <w:sz w:val="24"/>
          <w:szCs w:val="24"/>
        </w:rPr>
        <w:t>. &amp;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Landis, D.A. (2007)</w:t>
      </w:r>
      <w:r w:rsidR="00DD5070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mpact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by adult Harmonia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xyridi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Coccinellidae) on Aphis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lycine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emi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phid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 biological control in cage studies. </w:t>
      </w:r>
      <w:r w:rsidRPr="00365CBF">
        <w:rPr>
          <w:rFonts w:ascii="Times New Roman" w:hAnsi="Times New Roman" w:cs="Times New Roman"/>
          <w:i/>
          <w:sz w:val="24"/>
          <w:szCs w:val="24"/>
        </w:rPr>
        <w:t>Bi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Control</w:t>
      </w:r>
      <w:r w:rsidRPr="00365CBF">
        <w:rPr>
          <w:rFonts w:ascii="Times New Roman" w:hAnsi="Times New Roman" w:cs="Times New Roman"/>
          <w:sz w:val="24"/>
          <w:szCs w:val="24"/>
        </w:rPr>
        <w:t>, 40, 386–395.</w:t>
      </w:r>
    </w:p>
    <w:p w14:paraId="77D83B44" w14:textId="77777777" w:rsidR="000F6BD4" w:rsidRPr="00365CBF" w:rsidRDefault="00DD5070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gg, B.N. and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Daane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 K.M.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2011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. Diversity and invasion within a predator community: impacts on herbivore suppression. 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urnal of</w:t>
      </w:r>
      <w:r w:rsidR="00086F6B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ppl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ed</w:t>
      </w:r>
      <w:r w:rsidR="000F6BD4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Ecol</w:t>
      </w:r>
      <w:r w:rsidR="00DA7C2E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gy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="000F6BD4" w:rsidRPr="00365CB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48</w:t>
      </w:r>
      <w:r w:rsidR="000F6BD4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 453-461.</w:t>
      </w:r>
    </w:p>
    <w:p w14:paraId="3D669E12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Hogg, B.N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aan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M. (2014)</w:t>
      </w:r>
      <w:r w:rsidR="00DD5070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The roles of top and intermediate predators in herbivore suppression: contrasting results from the fi</w:t>
      </w:r>
      <w:r w:rsidR="00DD5070" w:rsidRPr="00365CBF">
        <w:rPr>
          <w:rFonts w:ascii="Times New Roman" w:hAnsi="Times New Roman" w:cs="Times New Roman"/>
          <w:sz w:val="24"/>
          <w:szCs w:val="24"/>
        </w:rPr>
        <w:t xml:space="preserve">eld and laboratory. </w:t>
      </w:r>
      <w:r w:rsidR="00DD5070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DD5070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39, 149–158.</w:t>
      </w:r>
    </w:p>
    <w:p w14:paraId="24CAEC3C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Hogg, B.N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aan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M. (2015)</w:t>
      </w:r>
      <w:r w:rsidR="00DD5070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ascading effects of cannibalism in a top predator. 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Ecological Entomology</w:t>
      </w:r>
      <w:r w:rsidRPr="00365CBF">
        <w:rPr>
          <w:rFonts w:ascii="Times New Roman" w:hAnsi="Times New Roman" w:cs="Times New Roman"/>
          <w:sz w:val="24"/>
          <w:szCs w:val="24"/>
        </w:rPr>
        <w:t>, 40, 805–813.</w:t>
      </w:r>
    </w:p>
    <w:p w14:paraId="17D58F85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lastRenderedPageBreak/>
        <w:t xml:space="preserve">Hogg, B.N., Wang, X.-G., Levy, K., Mills, N.J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aan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M. (2013)</w:t>
      </w:r>
      <w:r w:rsidR="00FE5E1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omplementary effects of resident natural enemies on the suppression of the introduced moth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Epiphya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ostvittan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. </w:t>
      </w:r>
      <w:r w:rsidRPr="00365CBF">
        <w:rPr>
          <w:rFonts w:ascii="Times New Roman" w:hAnsi="Times New Roman" w:cs="Times New Roman"/>
          <w:i/>
          <w:sz w:val="24"/>
          <w:szCs w:val="24"/>
        </w:rPr>
        <w:t>Bi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Control</w:t>
      </w:r>
      <w:r w:rsidRPr="00365CBF">
        <w:rPr>
          <w:rFonts w:ascii="Times New Roman" w:hAnsi="Times New Roman" w:cs="Times New Roman"/>
          <w:sz w:val="24"/>
          <w:szCs w:val="24"/>
        </w:rPr>
        <w:t>, 64, 125–131.</w:t>
      </w:r>
    </w:p>
    <w:p w14:paraId="76EF8CFF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Lester, P.J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armse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 (2002)</w:t>
      </w:r>
      <w:r w:rsidR="00FE5E1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Functional and numerical responses do not always indicate the most effective predator for biological control: an analysis of two predators in a two-prey system. </w:t>
      </w:r>
      <w:r w:rsidRPr="00365CBF">
        <w:rPr>
          <w:rFonts w:ascii="Times New Roman" w:hAnsi="Times New Roman" w:cs="Times New Roman"/>
          <w:i/>
          <w:sz w:val="24"/>
          <w:szCs w:val="24"/>
        </w:rPr>
        <w:t>J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urn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 xml:space="preserve">of </w:t>
      </w:r>
      <w:r w:rsidRPr="00365CBF">
        <w:rPr>
          <w:rFonts w:ascii="Times New Roman" w:hAnsi="Times New Roman" w:cs="Times New Roman"/>
          <w:i/>
          <w:sz w:val="24"/>
          <w:szCs w:val="24"/>
        </w:rPr>
        <w:t>App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ied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Ec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39, 455–468.</w:t>
      </w:r>
    </w:p>
    <w:p w14:paraId="5F010ED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Losey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J.E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F. (1998)</w:t>
      </w:r>
      <w:r w:rsidR="00FE5E1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r w:rsidR="00FE5E1D" w:rsidRPr="00365CBF">
        <w:rPr>
          <w:rFonts w:ascii="Times New Roman" w:hAnsi="Times New Roman" w:cs="Times New Roman"/>
          <w:sz w:val="24"/>
          <w:szCs w:val="24"/>
        </w:rPr>
        <w:t xml:space="preserve">Positive Predator-Predator Interactions: Enhanced Predation Rates and Synergistic Suppression of Aphid Populations. </w:t>
      </w:r>
      <w:r w:rsidR="00FE5E1D" w:rsidRPr="00365CBF">
        <w:rPr>
          <w:rFonts w:ascii="Times New Roman" w:hAnsi="Times New Roman" w:cs="Times New Roman"/>
          <w:i/>
          <w:sz w:val="24"/>
          <w:szCs w:val="24"/>
        </w:rPr>
        <w:t>Ecology</w:t>
      </w:r>
      <w:r w:rsidR="00FE5E1D" w:rsidRPr="00365CBF">
        <w:rPr>
          <w:rFonts w:ascii="Times New Roman" w:hAnsi="Times New Roman" w:cs="Times New Roman"/>
          <w:sz w:val="24"/>
          <w:szCs w:val="24"/>
        </w:rPr>
        <w:t>, 79, 2143-2152</w:t>
      </w:r>
    </w:p>
    <w:p w14:paraId="46A43AC8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Lucas, É. &amp; Alomar, O. (2002)</w:t>
      </w:r>
      <w:r w:rsidR="00FE5E1D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mpact of the presence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icyphu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tamanini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Wagner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eter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ir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) on whitefly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leyrod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 predation by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acrolophu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caliginosu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(Wagner) (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eter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ir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. </w:t>
      </w:r>
      <w:r w:rsidRPr="00365CBF">
        <w:rPr>
          <w:rFonts w:ascii="Times New Roman" w:hAnsi="Times New Roman" w:cs="Times New Roman"/>
          <w:i/>
          <w:sz w:val="24"/>
          <w:szCs w:val="24"/>
        </w:rPr>
        <w:t>Biol</w:t>
      </w:r>
      <w:r w:rsidR="00DA7C2E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Control</w:t>
      </w:r>
      <w:r w:rsidRPr="00365CBF">
        <w:rPr>
          <w:rFonts w:ascii="Times New Roman" w:hAnsi="Times New Roman" w:cs="Times New Roman"/>
          <w:sz w:val="24"/>
          <w:szCs w:val="24"/>
        </w:rPr>
        <w:t>, 25, 123–128.</w:t>
      </w:r>
    </w:p>
    <w:p w14:paraId="256FE638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allampall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N., Castellanos, I. &amp; Barbosa, P.</w:t>
      </w:r>
      <w:r w:rsidR="002430C7" w:rsidRPr="00365CBF">
        <w:rPr>
          <w:rFonts w:ascii="Times New Roman" w:hAnsi="Times New Roman" w:cs="Times New Roman"/>
          <w:sz w:val="24"/>
          <w:szCs w:val="24"/>
        </w:rPr>
        <w:t xml:space="preserve"> (2002). </w:t>
      </w:r>
      <w:r w:rsidRPr="00365CBF">
        <w:rPr>
          <w:rFonts w:ascii="Times New Roman" w:hAnsi="Times New Roman" w:cs="Times New Roman"/>
          <w:sz w:val="24"/>
          <w:szCs w:val="24"/>
        </w:rPr>
        <w:t xml:space="preserve"> Evidence for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by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odisu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aculiventri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on a ladybeetle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Coleomegill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aculat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: Implications for biological control of Colorado potato beetle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Leptinotars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decemlineat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BioContr</w:t>
      </w:r>
      <w:r w:rsidR="002430C7" w:rsidRPr="00365CBF">
        <w:rPr>
          <w:rFonts w:ascii="Times New Roman" w:hAnsi="Times New Roman" w:cs="Times New Roman"/>
          <w:i/>
          <w:sz w:val="24"/>
          <w:szCs w:val="24"/>
        </w:rPr>
        <w:t>ol</w:t>
      </w:r>
      <w:proofErr w:type="spellEnd"/>
      <w:r w:rsidR="002430C7" w:rsidRPr="00365CBF">
        <w:rPr>
          <w:rFonts w:ascii="Times New Roman" w:hAnsi="Times New Roman" w:cs="Times New Roman"/>
          <w:sz w:val="24"/>
          <w:szCs w:val="24"/>
        </w:rPr>
        <w:t>, 47, 387-398</w:t>
      </w:r>
    </w:p>
    <w:p w14:paraId="50DFCAD5" w14:textId="77777777" w:rsidR="000F6BD4" w:rsidRPr="00365CBF" w:rsidRDefault="00E952D2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Lewins, S.A.</w:t>
      </w:r>
      <w:r w:rsidR="000F6BD4" w:rsidRPr="00365CBF">
        <w:rPr>
          <w:rFonts w:ascii="Times New Roman" w:hAnsi="Times New Roman" w:cs="Times New Roman"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</w:rPr>
        <w:t>(</w:t>
      </w:r>
      <w:r w:rsidR="000F6BD4" w:rsidRPr="00365CBF">
        <w:rPr>
          <w:rFonts w:ascii="Times New Roman" w:hAnsi="Times New Roman" w:cs="Times New Roman"/>
          <w:sz w:val="24"/>
          <w:szCs w:val="24"/>
        </w:rPr>
        <w:t>2006</w:t>
      </w:r>
      <w:r w:rsidRPr="00365CBF">
        <w:rPr>
          <w:rFonts w:ascii="Times New Roman" w:hAnsi="Times New Roman" w:cs="Times New Roman"/>
          <w:sz w:val="24"/>
          <w:szCs w:val="24"/>
        </w:rPr>
        <w:t>)</w:t>
      </w:r>
      <w:r w:rsidR="000F6BD4" w:rsidRPr="00365CBF">
        <w:rPr>
          <w:rFonts w:ascii="Times New Roman" w:hAnsi="Times New Roman" w:cs="Times New Roman"/>
          <w:sz w:val="24"/>
          <w:szCs w:val="24"/>
        </w:rPr>
        <w:t>. </w:t>
      </w:r>
      <w:r w:rsidR="000F6BD4" w:rsidRPr="00365CBF">
        <w:rPr>
          <w:rFonts w:ascii="Times New Roman" w:hAnsi="Times New Roman" w:cs="Times New Roman"/>
          <w:iCs/>
          <w:sz w:val="24"/>
          <w:szCs w:val="24"/>
        </w:rPr>
        <w:t>The Influence of Predator Species Richness on Prey Mortality: Implications to Conservation Biological Control</w:t>
      </w:r>
      <w:r w:rsidRPr="00365CBF">
        <w:rPr>
          <w:rFonts w:ascii="Times New Roman" w:hAnsi="Times New Roman" w:cs="Times New Roman"/>
          <w:iCs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> </w:t>
      </w:r>
      <w:r w:rsidR="000F6BD4" w:rsidRPr="00365CBF">
        <w:rPr>
          <w:rFonts w:ascii="Times New Roman" w:hAnsi="Times New Roman" w:cs="Times New Roman"/>
          <w:sz w:val="24"/>
          <w:szCs w:val="24"/>
        </w:rPr>
        <w:t>Unpublished Masters Thesis. University of Maryland</w:t>
      </w:r>
    </w:p>
    <w:p w14:paraId="34753B13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reno-Ripoll, R.,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Gabarra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., Symondson, W.O.C., King, R.A. and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Agu</w:t>
      </w:r>
      <w:r w:rsidR="00E952D2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stí</w:t>
      </w:r>
      <w:proofErr w:type="spellEnd"/>
      <w:r w:rsidR="00E952D2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 N. (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2014</w:t>
      </w:r>
      <w:r w:rsidR="00E952D2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Do the interactions among natural enemies compromise the biological control of the whitefly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Bemisia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tabaci</w:t>
      </w:r>
      <w:proofErr w:type="spellEnd"/>
      <w:proofErr w:type="gramStart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?.</w:t>
      </w:r>
      <w:proofErr w:type="gramEnd"/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Pest Science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365CB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87</w:t>
      </w:r>
      <w:r w:rsidR="00E952D2"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/>
        </w:rPr>
        <w:t>133-141.</w:t>
      </w:r>
    </w:p>
    <w:p w14:paraId="10681EBF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Northfield, T.D., Snyder, G.B., Ives, A.R. &amp; Snyder, W.E. (2010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Niche saturation reveals resource partitioning among consumers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ers</w:t>
      </w:r>
      <w:r w:rsidRPr="00365CBF">
        <w:rPr>
          <w:rFonts w:ascii="Times New Roman" w:hAnsi="Times New Roman" w:cs="Times New Roman"/>
          <w:sz w:val="24"/>
          <w:szCs w:val="24"/>
        </w:rPr>
        <w:t xml:space="preserve">, 13, 338–348 </w:t>
      </w:r>
    </w:p>
    <w:p w14:paraId="05704CDF" w14:textId="77777777" w:rsidR="000F6BD4" w:rsidRPr="00365CBF" w:rsidRDefault="000F6BD4" w:rsidP="000F6BD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Obrycki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J.J., Giles, K.L. &amp; Ormond, A.M. (1998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Experimental assessment of interactions between larval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>Cole-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omegilla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maculata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Coccinella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i/>
          <w:iCs/>
          <w:sz w:val="24"/>
          <w:szCs w:val="24"/>
        </w:rPr>
        <w:t>septempunctata</w:t>
      </w:r>
      <w:proofErr w:type="spellEnd"/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65CBF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Coccinellidae) in field cages.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>Environ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</w:rPr>
        <w:t>mental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Entomol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r w:rsidRPr="00365CBF">
        <w:rPr>
          <w:rFonts w:ascii="Times New Roman" w:hAnsi="Times New Roman" w:cs="Times New Roman"/>
          <w:bCs/>
          <w:sz w:val="24"/>
          <w:szCs w:val="24"/>
        </w:rPr>
        <w:t>27</w:t>
      </w:r>
      <w:r w:rsidRPr="00365CBF">
        <w:rPr>
          <w:rFonts w:ascii="Times New Roman" w:hAnsi="Times New Roman" w:cs="Times New Roman"/>
          <w:sz w:val="24"/>
          <w:szCs w:val="24"/>
        </w:rPr>
        <w:t xml:space="preserve">, 1280–1288. </w:t>
      </w:r>
    </w:p>
    <w:p w14:paraId="4041C56D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Rosenheim, J.A. (2001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Source-Sink Dynamics for a Generalist Insect Predator in Habitats with Strong Higher-Order Predation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Monogr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aphs</w:t>
      </w:r>
      <w:r w:rsidRPr="00365CBF">
        <w:rPr>
          <w:rFonts w:ascii="Times New Roman" w:hAnsi="Times New Roman" w:cs="Times New Roman"/>
          <w:sz w:val="24"/>
          <w:szCs w:val="24"/>
        </w:rPr>
        <w:t>, 71</w:t>
      </w:r>
      <w:r w:rsidR="00DD3AE9" w:rsidRPr="00365CBF">
        <w:rPr>
          <w:rFonts w:ascii="Times New Roman" w:hAnsi="Times New Roman" w:cs="Times New Roman"/>
          <w:sz w:val="24"/>
          <w:szCs w:val="24"/>
        </w:rPr>
        <w:t>, 93-116</w:t>
      </w:r>
    </w:p>
    <w:p w14:paraId="363FCC34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Rosenheim, J.A., Limburg, D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.D.,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olfer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R.G., Fournier, V., Hsu, C.L., Leonardo, T.E. &amp; Nelson, E.H. (2004a)</w:t>
      </w:r>
      <w:r w:rsidR="00DD3AE9"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.</w:t>
      </w:r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Herbivore population suppression by an intermediate predator, Phytoseiulus </w:t>
      </w:r>
      <w:proofErr w:type="spellStart"/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acropilis</w:t>
      </w:r>
      <w:proofErr w:type="spellEnd"/>
      <w:r w:rsidRPr="00365CB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is insensitiv</w:t>
      </w:r>
      <w:r w:rsidRPr="00365CBF">
        <w:rPr>
          <w:rFonts w:ascii="Times New Roman" w:hAnsi="Times New Roman" w:cs="Times New Roman"/>
          <w:sz w:val="24"/>
          <w:szCs w:val="24"/>
        </w:rPr>
        <w:t xml:space="preserve">e to the presence of an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or: an advantage of small body size?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140, 577–585. </w:t>
      </w:r>
    </w:p>
    <w:p w14:paraId="4889A60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Rosenheim, J.A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lik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T.E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oeriz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R.E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Rämert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B. (2004b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Linking a predator’s foraging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with its effects on herbivore population suppression. </w:t>
      </w:r>
      <w:r w:rsidRPr="00365CBF">
        <w:rPr>
          <w:rFonts w:ascii="Times New Roman" w:hAnsi="Times New Roman" w:cs="Times New Roman"/>
          <w:i/>
          <w:sz w:val="24"/>
          <w:szCs w:val="24"/>
        </w:rPr>
        <w:t>Ecology</w:t>
      </w:r>
      <w:r w:rsidRPr="00365CBF">
        <w:rPr>
          <w:rFonts w:ascii="Times New Roman" w:hAnsi="Times New Roman" w:cs="Times New Roman"/>
          <w:sz w:val="24"/>
          <w:szCs w:val="24"/>
        </w:rPr>
        <w:t>, 85, 3362–3372.</w:t>
      </w:r>
    </w:p>
    <w:p w14:paraId="63B445A5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Rosenheim, J.A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Wilhoit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L.R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Arme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C.A. (1993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nfluence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predation among generalist insect predators on the suppression of an herbivore population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96, 439–449.</w:t>
      </w:r>
    </w:p>
    <w:p w14:paraId="15E0ADA0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lastRenderedPageBreak/>
        <w:t xml:space="preserve">Roubinet, E., Straub, C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Jonsso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Staudache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Traugott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M., Ekbom, B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Jonsso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M. (2015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Additive effects of predator diversity on pest control caused by few interactions amon</w:t>
      </w:r>
      <w:r w:rsidR="00DD3AE9" w:rsidRPr="00365CBF">
        <w:rPr>
          <w:rFonts w:ascii="Times New Roman" w:hAnsi="Times New Roman" w:cs="Times New Roman"/>
          <w:sz w:val="24"/>
          <w:szCs w:val="24"/>
        </w:rPr>
        <w:t xml:space="preserve">g predator species. </w:t>
      </w:r>
      <w:r w:rsidR="00DD3AE9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DD3AE9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40, 362–371. </w:t>
      </w:r>
    </w:p>
    <w:p w14:paraId="67718F11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Sigsgaard, L. (2007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Early season natural control of the brown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lanthoppe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Nilaparvat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lugen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: the contribution and interaction of two spider species an</w:t>
      </w:r>
      <w:r w:rsidR="00DD3AE9" w:rsidRPr="00365CBF">
        <w:rPr>
          <w:rFonts w:ascii="Times New Roman" w:hAnsi="Times New Roman" w:cs="Times New Roman"/>
          <w:sz w:val="24"/>
          <w:szCs w:val="24"/>
        </w:rPr>
        <w:t xml:space="preserve">d a predatory bug. 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 xml:space="preserve">Bulletin of Entomological Research, </w:t>
      </w:r>
      <w:r w:rsidRPr="00365CBF">
        <w:rPr>
          <w:rFonts w:ascii="Times New Roman" w:hAnsi="Times New Roman" w:cs="Times New Roman"/>
          <w:sz w:val="24"/>
          <w:szCs w:val="24"/>
        </w:rPr>
        <w:t xml:space="preserve">97, 533–544. </w:t>
      </w:r>
    </w:p>
    <w:p w14:paraId="0A8A6502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Snyder, W.E. &amp; Wise, D.H. (2001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Antipredator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of spotted cucumber beetles (</w:t>
      </w:r>
      <w:proofErr w:type="spellStart"/>
      <w:proofErr w:type="gramStart"/>
      <w:r w:rsidRPr="00365CBF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Chrysomelidae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) in response to predators that pose varying risks. 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>Environ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</w:rPr>
        <w:t>mental</w:t>
      </w:r>
      <w:r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 Entomol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r w:rsidRPr="00365CBF">
        <w:rPr>
          <w:rFonts w:ascii="Times New Roman" w:hAnsi="Times New Roman" w:cs="Times New Roman"/>
          <w:bCs/>
          <w:sz w:val="24"/>
          <w:szCs w:val="24"/>
        </w:rPr>
        <w:t>29</w:t>
      </w:r>
      <w:r w:rsidRPr="00365CBF">
        <w:rPr>
          <w:rFonts w:ascii="Times New Roman" w:hAnsi="Times New Roman" w:cs="Times New Roman"/>
          <w:sz w:val="24"/>
          <w:szCs w:val="24"/>
        </w:rPr>
        <w:t>, 35–42.</w:t>
      </w:r>
    </w:p>
    <w:p w14:paraId="7A51AB6E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Snyder, W.E., Snyder, G.B., Finke, D.L. &amp; Straub, C.S. (2006)</w:t>
      </w:r>
      <w:r w:rsidR="00DD3AE9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Predator biodiversity strengthens herbivore suppression. </w:t>
      </w:r>
      <w:r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ers</w:t>
      </w:r>
      <w:r w:rsidRPr="00365CBF">
        <w:rPr>
          <w:rFonts w:ascii="Times New Roman" w:hAnsi="Times New Roman" w:cs="Times New Roman"/>
          <w:sz w:val="24"/>
          <w:szCs w:val="24"/>
        </w:rPr>
        <w:t>, 9, 789–796.</w:t>
      </w:r>
    </w:p>
    <w:p w14:paraId="2A2A9386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Sokol-Hessner, L. &amp; Schmitz, O.J. (2002)</w:t>
      </w:r>
      <w:r w:rsidR="00CB6C04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Aggregate Effects of Multiple Predator Species on a</w:t>
      </w:r>
      <w:r w:rsidR="00CB6C04" w:rsidRPr="00365CBF">
        <w:rPr>
          <w:rFonts w:ascii="Times New Roman" w:hAnsi="Times New Roman" w:cs="Times New Roman"/>
          <w:sz w:val="24"/>
          <w:szCs w:val="24"/>
        </w:rPr>
        <w:t xml:space="preserve"> Shared Prey. </w:t>
      </w:r>
      <w:r w:rsidR="00CB6C04" w:rsidRPr="00365CBF">
        <w:rPr>
          <w:rFonts w:ascii="Times New Roman" w:hAnsi="Times New Roman" w:cs="Times New Roman"/>
          <w:i/>
          <w:sz w:val="24"/>
          <w:szCs w:val="24"/>
        </w:rPr>
        <w:t>Ecology</w:t>
      </w:r>
      <w:r w:rsidR="00CB6C04" w:rsidRPr="00365CBF">
        <w:rPr>
          <w:rFonts w:ascii="Times New Roman" w:hAnsi="Times New Roman" w:cs="Times New Roman"/>
          <w:sz w:val="24"/>
          <w:szCs w:val="24"/>
        </w:rPr>
        <w:t>, 83, 2367-2372</w:t>
      </w:r>
    </w:p>
    <w:p w14:paraId="3E6A3932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Werling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B.P., Lowenstein, D.M., Straub, C.S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Gratto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C. (2012)</w:t>
      </w:r>
      <w:r w:rsidR="00CB6C04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365CBF">
        <w:rPr>
          <w:rFonts w:ascii="Times New Roman" w:hAnsi="Times New Roman" w:cs="Times New Roman"/>
          <w:sz w:val="24"/>
          <w:szCs w:val="24"/>
        </w:rPr>
        <w:t>Multi-predator effects produced by functionally distinct species vary with prey den</w:t>
      </w:r>
      <w:r w:rsidR="00CB6C04" w:rsidRPr="00365CBF">
        <w:rPr>
          <w:rFonts w:ascii="Times New Roman" w:hAnsi="Times New Roman" w:cs="Times New Roman"/>
          <w:sz w:val="24"/>
          <w:szCs w:val="24"/>
        </w:rPr>
        <w:t>sity</w:t>
      </w:r>
      <w:bookmarkEnd w:id="0"/>
      <w:r w:rsidR="00CB6C04" w:rsidRPr="00365CBF">
        <w:rPr>
          <w:rFonts w:ascii="Times New Roman" w:hAnsi="Times New Roman" w:cs="Times New Roman"/>
          <w:sz w:val="24"/>
          <w:szCs w:val="24"/>
        </w:rPr>
        <w:t xml:space="preserve">. </w:t>
      </w:r>
      <w:r w:rsidR="00CB6C04" w:rsidRPr="00365CBF">
        <w:rPr>
          <w:rFonts w:ascii="Times New Roman" w:hAnsi="Times New Roman" w:cs="Times New Roman"/>
          <w:i/>
          <w:sz w:val="24"/>
          <w:szCs w:val="24"/>
        </w:rPr>
        <w:t>J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urnal of</w:t>
      </w:r>
      <w:r w:rsidR="00CB6C04" w:rsidRPr="00365CBF">
        <w:rPr>
          <w:rFonts w:ascii="Times New Roman" w:hAnsi="Times New Roman" w:cs="Times New Roman"/>
          <w:i/>
          <w:sz w:val="24"/>
          <w:szCs w:val="24"/>
        </w:rPr>
        <w:t xml:space="preserve"> Insect Sci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ence</w:t>
      </w:r>
      <w:r w:rsidR="00CB6C04" w:rsidRPr="00365CBF">
        <w:rPr>
          <w:rFonts w:ascii="Times New Roman" w:hAnsi="Times New Roman" w:cs="Times New Roman"/>
          <w:sz w:val="24"/>
          <w:szCs w:val="24"/>
        </w:rPr>
        <w:t>, 12, 1-7</w:t>
      </w:r>
    </w:p>
    <w:p w14:paraId="0C2111E0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Wilby, A., Anglin, L.A. &amp; Nesbit, C.M. (2013)</w:t>
      </w:r>
      <w:r w:rsidR="004D573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Plant species composition alters the sign and strength of an emergent multi-predator effect by modifying predator foraging behaviour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365CBF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365CBF">
        <w:rPr>
          <w:rFonts w:ascii="Times New Roman" w:hAnsi="Times New Roman" w:cs="Times New Roman"/>
          <w:sz w:val="24"/>
          <w:szCs w:val="24"/>
        </w:rPr>
        <w:t>, 8, e70258.</w:t>
      </w:r>
    </w:p>
    <w:p w14:paraId="6BB788A0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Wilby, A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Orwin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H. (2013)</w:t>
      </w:r>
      <w:r w:rsidR="004D573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Herbivore species richness, composition and community structure mediate predator richness effects and top-down control of herbivore biomass. </w:t>
      </w:r>
      <w:proofErr w:type="spellStart"/>
      <w:r w:rsidRPr="00365CBF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172, 1167–1177.</w:t>
      </w:r>
    </w:p>
    <w:p w14:paraId="7B01628C" w14:textId="77777777" w:rsidR="000F6BD4" w:rsidRPr="00365CBF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 xml:space="preserve">Wilby, A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Villareal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S.C., </w:t>
      </w:r>
      <w:proofErr w:type="gramStart"/>
      <w:r w:rsidRPr="00365CBF">
        <w:rPr>
          <w:rFonts w:ascii="Times New Roman" w:hAnsi="Times New Roman" w:cs="Times New Roman"/>
          <w:sz w:val="24"/>
          <w:szCs w:val="24"/>
        </w:rPr>
        <w:t>Lan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, L.P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Heong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K.L. &amp; Thomas, M.B. (2005)</w:t>
      </w:r>
      <w:r w:rsidR="004D573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Functional benefits of predator species diversity depen</w:t>
      </w:r>
      <w:r w:rsidR="004D5736" w:rsidRPr="00365CBF">
        <w:rPr>
          <w:rFonts w:ascii="Times New Roman" w:hAnsi="Times New Roman" w:cs="Times New Roman"/>
          <w:sz w:val="24"/>
          <w:szCs w:val="24"/>
        </w:rPr>
        <w:t xml:space="preserve">d on prey identity. </w:t>
      </w:r>
      <w:r w:rsidR="004D5736" w:rsidRPr="00365CBF">
        <w:rPr>
          <w:rFonts w:ascii="Times New Roman" w:hAnsi="Times New Roman" w:cs="Times New Roman"/>
          <w:i/>
          <w:sz w:val="24"/>
          <w:szCs w:val="24"/>
        </w:rPr>
        <w:t>Ec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ical</w:t>
      </w:r>
      <w:r w:rsidR="004D5736" w:rsidRPr="00365CBF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365CBF">
        <w:rPr>
          <w:rFonts w:ascii="Times New Roman" w:hAnsi="Times New Roman" w:cs="Times New Roman"/>
          <w:i/>
          <w:sz w:val="24"/>
          <w:szCs w:val="24"/>
        </w:rPr>
        <w:t>ntomol</w:t>
      </w:r>
      <w:r w:rsidR="00C85D8B" w:rsidRPr="00365CBF">
        <w:rPr>
          <w:rFonts w:ascii="Times New Roman" w:hAnsi="Times New Roman" w:cs="Times New Roman"/>
          <w:i/>
          <w:sz w:val="24"/>
          <w:szCs w:val="24"/>
        </w:rPr>
        <w:t>ogy</w:t>
      </w:r>
      <w:r w:rsidRPr="00365CBF">
        <w:rPr>
          <w:rFonts w:ascii="Times New Roman" w:hAnsi="Times New Roman" w:cs="Times New Roman"/>
          <w:sz w:val="24"/>
          <w:szCs w:val="24"/>
        </w:rPr>
        <w:t>, 30, 497–501.</w:t>
      </w:r>
    </w:p>
    <w:p w14:paraId="7F2EA1F2" w14:textId="77777777" w:rsidR="000F6BD4" w:rsidRPr="00365CBF" w:rsidRDefault="000F6BD4" w:rsidP="000F6BD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65CBF">
        <w:rPr>
          <w:rFonts w:ascii="Times New Roman" w:hAnsi="Times New Roman" w:cs="Times New Roman"/>
          <w:sz w:val="24"/>
          <w:szCs w:val="24"/>
        </w:rPr>
        <w:t>Wiethoff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Poehling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, H.M. &amp;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Meyhofer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>, R. (2004)</w:t>
      </w:r>
      <w:r w:rsidR="004D573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Combining plant- and soil-dwelling predatory mites to optimise biological control of </w:t>
      </w:r>
      <w:proofErr w:type="spellStart"/>
      <w:r w:rsidRPr="00365CBF">
        <w:rPr>
          <w:rFonts w:ascii="Times New Roman" w:hAnsi="Times New Roman" w:cs="Times New Roman"/>
          <w:sz w:val="24"/>
          <w:szCs w:val="24"/>
        </w:rPr>
        <w:t>thrips</w:t>
      </w:r>
      <w:proofErr w:type="spellEnd"/>
      <w:r w:rsidRPr="00365CBF">
        <w:rPr>
          <w:rFonts w:ascii="Times New Roman" w:hAnsi="Times New Roman" w:cs="Times New Roman"/>
          <w:sz w:val="24"/>
          <w:szCs w:val="24"/>
        </w:rPr>
        <w:t xml:space="preserve">. </w:t>
      </w:r>
      <w:r w:rsidR="00C85D8B" w:rsidRPr="00365CBF">
        <w:rPr>
          <w:rFonts w:ascii="Times New Roman" w:hAnsi="Times New Roman" w:cs="Times New Roman"/>
          <w:i/>
          <w:iCs/>
          <w:sz w:val="24"/>
          <w:szCs w:val="24"/>
        </w:rPr>
        <w:t>Experimental and Applied Acarology</w:t>
      </w:r>
      <w:r w:rsidRPr="00365CBF">
        <w:rPr>
          <w:rFonts w:ascii="Times New Roman" w:hAnsi="Times New Roman" w:cs="Times New Roman"/>
          <w:sz w:val="24"/>
          <w:szCs w:val="24"/>
        </w:rPr>
        <w:t xml:space="preserve">, </w:t>
      </w:r>
      <w:r w:rsidRPr="00365CBF">
        <w:rPr>
          <w:rFonts w:ascii="Times New Roman" w:hAnsi="Times New Roman" w:cs="Times New Roman"/>
          <w:bCs/>
          <w:sz w:val="24"/>
          <w:szCs w:val="24"/>
        </w:rPr>
        <w:t>34</w:t>
      </w:r>
      <w:r w:rsidRPr="00365CBF">
        <w:rPr>
          <w:rFonts w:ascii="Times New Roman" w:hAnsi="Times New Roman" w:cs="Times New Roman"/>
          <w:sz w:val="24"/>
          <w:szCs w:val="24"/>
        </w:rPr>
        <w:t xml:space="preserve">, 239–261. </w:t>
      </w:r>
    </w:p>
    <w:p w14:paraId="3B07C251" w14:textId="77777777" w:rsidR="000F6BD4" w:rsidRPr="00365CBF" w:rsidRDefault="000F6BD4" w:rsidP="000F6BD4">
      <w:pPr>
        <w:rPr>
          <w:rFonts w:ascii="Times New Roman" w:hAnsi="Times New Roman" w:cs="Times New Roman"/>
          <w:sz w:val="24"/>
          <w:szCs w:val="24"/>
        </w:rPr>
      </w:pPr>
      <w:r w:rsidRPr="00365CBF">
        <w:rPr>
          <w:rFonts w:ascii="Times New Roman" w:hAnsi="Times New Roman" w:cs="Times New Roman"/>
          <w:sz w:val="24"/>
          <w:szCs w:val="24"/>
        </w:rPr>
        <w:t>Yasuda, H. &amp; Kimura, T. (2001)</w:t>
      </w:r>
      <w:r w:rsidR="004D5736" w:rsidRPr="00365CBF">
        <w:rPr>
          <w:rFonts w:ascii="Times New Roman" w:hAnsi="Times New Roman" w:cs="Times New Roman"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 xml:space="preserve"> Interspecific interactions in a tri-trophic arthropod system: effects of a spider on the survival of larvae of three predatory ladybirds in relation to aphids. </w:t>
      </w:r>
      <w:r w:rsidR="005430A8" w:rsidRPr="00365CBF">
        <w:rPr>
          <w:rFonts w:ascii="Times New Roman" w:hAnsi="Times New Roman" w:cs="Times New Roman"/>
          <w:i/>
          <w:iCs/>
          <w:sz w:val="24"/>
          <w:szCs w:val="24"/>
        </w:rPr>
        <w:t xml:space="preserve">Experimental and Applied </w:t>
      </w:r>
      <w:proofErr w:type="gramStart"/>
      <w:r w:rsidR="005430A8" w:rsidRPr="00365CBF">
        <w:rPr>
          <w:rFonts w:ascii="Times New Roman" w:hAnsi="Times New Roman" w:cs="Times New Roman"/>
          <w:i/>
          <w:iCs/>
          <w:sz w:val="24"/>
          <w:szCs w:val="24"/>
        </w:rPr>
        <w:t>Acarology</w:t>
      </w:r>
      <w:r w:rsidR="00294CCF" w:rsidRPr="00365CB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65CBF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365CBF">
        <w:rPr>
          <w:rFonts w:ascii="Times New Roman" w:hAnsi="Times New Roman" w:cs="Times New Roman"/>
          <w:sz w:val="24"/>
          <w:szCs w:val="24"/>
        </w:rPr>
        <w:t xml:space="preserve"> </w:t>
      </w:r>
      <w:r w:rsidRPr="00365CBF">
        <w:rPr>
          <w:rFonts w:ascii="Times New Roman" w:hAnsi="Times New Roman" w:cs="Times New Roman"/>
          <w:bCs/>
          <w:sz w:val="24"/>
          <w:szCs w:val="24"/>
        </w:rPr>
        <w:t>98</w:t>
      </w:r>
      <w:r w:rsidRPr="00365CBF">
        <w:rPr>
          <w:rFonts w:ascii="Times New Roman" w:hAnsi="Times New Roman" w:cs="Times New Roman"/>
          <w:sz w:val="24"/>
          <w:szCs w:val="24"/>
        </w:rPr>
        <w:t xml:space="preserve">, 17–25. </w:t>
      </w:r>
    </w:p>
    <w:p w14:paraId="33B66B94" w14:textId="77777777" w:rsidR="000F6BD4" w:rsidRPr="00AD66A7" w:rsidRDefault="000F6BD4" w:rsidP="000F6BD4">
      <w:pPr>
        <w:rPr>
          <w:rFonts w:ascii="Times New Roman" w:hAnsi="Times New Roman" w:cs="Times New Roman"/>
          <w:b/>
          <w:sz w:val="24"/>
          <w:szCs w:val="24"/>
        </w:rPr>
      </w:pPr>
    </w:p>
    <w:p w14:paraId="7849D18C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8F8F8"/>
        </w:rPr>
      </w:pPr>
    </w:p>
    <w:p w14:paraId="42F8DE52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75D05F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22C7AB86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610BF371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228725FF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35C9695A" w14:textId="77777777" w:rsidR="000F6BD4" w:rsidRPr="00AD66A7" w:rsidRDefault="000F6BD4" w:rsidP="000F6BD4">
      <w:pPr>
        <w:shd w:val="clear" w:color="auto" w:fill="FFFFFF" w:themeFill="background1"/>
        <w:rPr>
          <w:rFonts w:ascii="Times New Roman" w:hAnsi="Times New Roman" w:cs="Times New Roman"/>
          <w:color w:val="auto"/>
          <w:sz w:val="24"/>
          <w:szCs w:val="24"/>
        </w:rPr>
      </w:pPr>
    </w:p>
    <w:p w14:paraId="0ADB60A3" w14:textId="77777777" w:rsidR="00F947A6" w:rsidRPr="00AD66A7" w:rsidRDefault="00715C62" w:rsidP="000F6BD4">
      <w:pPr>
        <w:rPr>
          <w:rFonts w:ascii="Times New Roman" w:hAnsi="Times New Roman" w:cs="Times New Roman"/>
          <w:sz w:val="24"/>
          <w:szCs w:val="24"/>
        </w:rPr>
      </w:pPr>
    </w:p>
    <w:sectPr w:rsidR="00F947A6" w:rsidRPr="00AD66A7" w:rsidSect="005C5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BD4"/>
    <w:rsid w:val="000402D7"/>
    <w:rsid w:val="00070F3D"/>
    <w:rsid w:val="00086F6B"/>
    <w:rsid w:val="000C1FA7"/>
    <w:rsid w:val="000C4298"/>
    <w:rsid w:val="000F6BD4"/>
    <w:rsid w:val="001515FC"/>
    <w:rsid w:val="001531FF"/>
    <w:rsid w:val="002234C9"/>
    <w:rsid w:val="0023600E"/>
    <w:rsid w:val="002430C7"/>
    <w:rsid w:val="00294CCF"/>
    <w:rsid w:val="002C5BF4"/>
    <w:rsid w:val="002D006E"/>
    <w:rsid w:val="00365CBF"/>
    <w:rsid w:val="003C7146"/>
    <w:rsid w:val="003E0DCD"/>
    <w:rsid w:val="004B34E1"/>
    <w:rsid w:val="004D5736"/>
    <w:rsid w:val="005430A8"/>
    <w:rsid w:val="00574BE3"/>
    <w:rsid w:val="00583EEB"/>
    <w:rsid w:val="006F0577"/>
    <w:rsid w:val="00715C62"/>
    <w:rsid w:val="00777515"/>
    <w:rsid w:val="00785A24"/>
    <w:rsid w:val="007A1385"/>
    <w:rsid w:val="007A6FA2"/>
    <w:rsid w:val="0091054F"/>
    <w:rsid w:val="00971DC9"/>
    <w:rsid w:val="009811FF"/>
    <w:rsid w:val="00990277"/>
    <w:rsid w:val="009A1B82"/>
    <w:rsid w:val="009A5B7F"/>
    <w:rsid w:val="009B6385"/>
    <w:rsid w:val="009F72C7"/>
    <w:rsid w:val="00A03DE1"/>
    <w:rsid w:val="00A477E6"/>
    <w:rsid w:val="00A90345"/>
    <w:rsid w:val="00A91E92"/>
    <w:rsid w:val="00A95847"/>
    <w:rsid w:val="00AD66A7"/>
    <w:rsid w:val="00AE1CA5"/>
    <w:rsid w:val="00B95543"/>
    <w:rsid w:val="00C85D8B"/>
    <w:rsid w:val="00CA46EF"/>
    <w:rsid w:val="00CB6C04"/>
    <w:rsid w:val="00CC691D"/>
    <w:rsid w:val="00D255CC"/>
    <w:rsid w:val="00D4038E"/>
    <w:rsid w:val="00D86F03"/>
    <w:rsid w:val="00DA5084"/>
    <w:rsid w:val="00DA7C2E"/>
    <w:rsid w:val="00DB29B0"/>
    <w:rsid w:val="00DC09F7"/>
    <w:rsid w:val="00DD103C"/>
    <w:rsid w:val="00DD3AE9"/>
    <w:rsid w:val="00DD5070"/>
    <w:rsid w:val="00E57150"/>
    <w:rsid w:val="00E7755E"/>
    <w:rsid w:val="00E952D2"/>
    <w:rsid w:val="00EE71DC"/>
    <w:rsid w:val="00FE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3A912"/>
  <w15:chartTrackingRefBased/>
  <w15:docId w15:val="{DB787632-11B7-4B96-8D63-68824D0D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B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6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8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5</Pages>
  <Words>1517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0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45</cp:revision>
  <cp:lastPrinted>2017-07-17T08:50:00Z</cp:lastPrinted>
  <dcterms:created xsi:type="dcterms:W3CDTF">2017-06-26T09:17:00Z</dcterms:created>
  <dcterms:modified xsi:type="dcterms:W3CDTF">2018-01-2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6912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